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2: Positive training set for P. yoelii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4860"/>
        <w:gridCol w:w="6840"/>
      </w:tblGrid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7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lipoamide dehydrogen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4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oyl-acyl carrier reduct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Confirmed localization to Apicoplast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41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oxoacyl-acyl-carrier protein reductase precurs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7740 (OG5_126618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6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pB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08_0063 (OG5_126636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36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pB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08_0063 (OG5_126636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45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-oxoacyl-acyl-carrier protein synthase I/I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3590 (OG5_126985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77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 carrier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B0385w,TGME49_064080 (OG5_127028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50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nase, NADP-dependent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66760 (OG5_127057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16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M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4_0112 (OG5_127218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03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fE prote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39320 (OG5_127283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0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poic acid synthet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MAL13P1.220 (OG5_127348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23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NGLE-STRAND BINDING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E0435c (OG5_127389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2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rphobilinogen deamin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0480w (OG5_127395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16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9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8850 (OG5_127478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50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ligase in lipoate biosynthesi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115640 (OG5_127515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49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onyl CoA-acyl carrier protein transacylase precurs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25990 (OG5_127857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73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peptide deformyl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I0380c (OG5_128237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02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topoisomerase II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1915w (OG5_128755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59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ubiquitin-conjugating enzyme 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5990 (OG5_128794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732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gyrase subunit a-related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L1120c (OG5_129568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5578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-deoxy-D-xylulose 5-phosphate reductoisomer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4_0641,TGME49_014850 (OG5_130462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32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gbB family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55690 (OG5_130616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66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4-diphosphocytidyl-2-c-methyl-d-erythritol kinase (ec 2.7.1.148) (cmk)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E0150c (OG5_130885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380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edox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15070 (OG5_131654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27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redoxin NADP reductase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98990 (OG5_133183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57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tative dihydrolipoamide S-acetyltransfera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0_0407,TGME49_006610 (OG5_134960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5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F family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3_0182 (OG5_146901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69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110770 (OG5_147426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087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39680 (OG5_147466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181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phate translocato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E1510c (OG5_149875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27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TGME49_059230 (OG5_150490), [38]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228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C0590c (OG5_156784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489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eroxide dismutase, C-terminal domain, putativ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F1130c (OG5_158563), ApiLoc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0681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tholog to confirmed protein PF14_0498 (OG5_162102), ApiLoc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eastAsia="Times New Roman" w:cs="Calibri"/>
          <w:color w:val="000000"/>
        </w:rPr>
        <w:t>Note: OGx references refer to OrthoMCL-DB [32] ortholog group numbers.</w:t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6:00Z</dcterms:created>
  <dc:creator>Gokcen</dc:creator>
  <dc:description/>
  <cp:keywords/>
  <dc:language>en-US</dc:language>
  <cp:lastModifiedBy>Gokcen</cp:lastModifiedBy>
  <dcterms:modified xsi:type="dcterms:W3CDTF">2012-04-12T15:27:00Z</dcterms:modified>
  <cp:revision>3</cp:revision>
  <dc:subject/>
  <dc:title/>
</cp:coreProperties>
</file>